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ED0ED" w14:textId="766B9B90" w:rsidR="00607095" w:rsidRDefault="00607095" w:rsidP="00607095">
      <w:pPr>
        <w:rPr>
          <w:rFonts w:ascii="Calibri" w:hAnsi="Calibri" w:cs="Calibri"/>
          <w:b/>
          <w:bCs/>
          <w:lang w:val="en-US"/>
        </w:rPr>
      </w:pPr>
      <w:r w:rsidRPr="004D6467">
        <w:rPr>
          <w:rFonts w:ascii="Calibri" w:hAnsi="Calibri" w:cs="Calibri"/>
          <w:b/>
          <w:bCs/>
          <w:lang w:val="en-US"/>
        </w:rPr>
        <w:t>Table S</w:t>
      </w:r>
      <w:r w:rsidR="00D371C6">
        <w:rPr>
          <w:rFonts w:ascii="Calibri" w:hAnsi="Calibri" w:cs="Calibri"/>
          <w:b/>
          <w:bCs/>
          <w:lang w:val="en-US"/>
        </w:rPr>
        <w:t>7</w:t>
      </w:r>
      <w:r w:rsidR="00C61B44">
        <w:rPr>
          <w:rFonts w:ascii="Calibri" w:hAnsi="Calibri" w:cs="Calibri"/>
          <w:b/>
          <w:bCs/>
          <w:lang w:val="en-US"/>
        </w:rPr>
        <w:t>.</w:t>
      </w:r>
      <w:r w:rsidR="00C61B44" w:rsidRPr="00C61B44">
        <w:rPr>
          <w:rFonts w:ascii="Calibri" w:hAnsi="Calibri" w:cs="Calibri"/>
          <w:b/>
          <w:bCs/>
        </w:rPr>
        <w:t xml:space="preserve"> </w:t>
      </w:r>
      <w:r w:rsidR="00C61B44" w:rsidRPr="008B6E8D">
        <w:rPr>
          <w:rFonts w:ascii="Calibri" w:hAnsi="Calibri" w:cs="Calibri"/>
          <w:b/>
          <w:bCs/>
        </w:rPr>
        <w:t>Relationship between IgG levels and Age, Dose and Days</w:t>
      </w:r>
      <w:r w:rsidR="00C61B44">
        <w:rPr>
          <w:rFonts w:ascii="Calibri" w:hAnsi="Calibri" w:cs="Calibri"/>
          <w:b/>
          <w:bCs/>
        </w:rPr>
        <w:t xml:space="preserve"> </w:t>
      </w:r>
      <w:r w:rsidR="00C61B44" w:rsidRPr="008B6E8D">
        <w:rPr>
          <w:rFonts w:ascii="Calibri" w:hAnsi="Calibri" w:cs="Calibri"/>
          <w:b/>
          <w:bCs/>
        </w:rPr>
        <w:t>since</w:t>
      </w:r>
      <w:r w:rsidR="00C61B44">
        <w:rPr>
          <w:rFonts w:ascii="Calibri" w:hAnsi="Calibri" w:cs="Calibri"/>
          <w:b/>
          <w:bCs/>
        </w:rPr>
        <w:t xml:space="preserve"> </w:t>
      </w:r>
      <w:r w:rsidR="00C61B44" w:rsidRPr="008B6E8D">
        <w:rPr>
          <w:rFonts w:ascii="Calibri" w:hAnsi="Calibri" w:cs="Calibri"/>
          <w:b/>
          <w:bCs/>
        </w:rPr>
        <w:t>last</w:t>
      </w:r>
      <w:r w:rsidR="00C61B44">
        <w:rPr>
          <w:rFonts w:ascii="Calibri" w:hAnsi="Calibri" w:cs="Calibri"/>
          <w:b/>
          <w:bCs/>
        </w:rPr>
        <w:t xml:space="preserve"> </w:t>
      </w:r>
      <w:r w:rsidR="00C61B44" w:rsidRPr="008B6E8D">
        <w:rPr>
          <w:rFonts w:ascii="Calibri" w:hAnsi="Calibri" w:cs="Calibri"/>
          <w:b/>
          <w:bCs/>
        </w:rPr>
        <w:t>vaccination.</w:t>
      </w:r>
    </w:p>
    <w:p w14:paraId="7BBE6C40" w14:textId="534BBE19" w:rsidR="00C61B44" w:rsidRDefault="00C61B44" w:rsidP="00607095">
      <w:pPr>
        <w:rPr>
          <w:rFonts w:ascii="Calibri" w:hAnsi="Calibri" w:cs="Calibri"/>
          <w:b/>
          <w:bCs/>
          <w:lang w:val="en-US"/>
        </w:rPr>
      </w:pPr>
    </w:p>
    <w:p w14:paraId="1BC89FD3" w14:textId="77777777" w:rsidR="00C61B44" w:rsidRDefault="00C61B44" w:rsidP="00607095">
      <w:pPr>
        <w:rPr>
          <w:rFonts w:ascii="Calibri" w:hAnsi="Calibri" w:cs="Calibri"/>
          <w:b/>
          <w:bCs/>
          <w:lang w:val="en-US"/>
        </w:rPr>
      </w:pPr>
    </w:p>
    <w:p w14:paraId="7116E630" w14:textId="1689B36E" w:rsidR="00607095" w:rsidRDefault="00607095" w:rsidP="00607095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850"/>
        <w:gridCol w:w="993"/>
        <w:gridCol w:w="3402"/>
      </w:tblGrid>
      <w:tr w:rsidR="00D371C6" w14:paraId="3DE18B95" w14:textId="77777777" w:rsidTr="006939F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D7C0C3" w14:textId="77777777" w:rsidR="00D371C6" w:rsidRPr="00B328D2" w:rsidRDefault="00D371C6" w:rsidP="006939F4">
            <w:pPr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Smooth te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0AC245" w14:textId="77777777" w:rsidR="00D371C6" w:rsidRPr="00B328D2" w:rsidRDefault="00D371C6" w:rsidP="00693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Estimated degrees of freedo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CBAB35" w14:textId="77777777" w:rsidR="00D371C6" w:rsidRPr="00B328D2" w:rsidRDefault="00D371C6" w:rsidP="00693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Reference degrees of freedo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273D770" w14:textId="77777777" w:rsidR="00D371C6" w:rsidRPr="00B328D2" w:rsidRDefault="00D371C6" w:rsidP="00693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hi.sq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11CAC98" w14:textId="77777777" w:rsidR="00D371C6" w:rsidRPr="00B328D2" w:rsidRDefault="00D371C6" w:rsidP="00693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41612F1" w14:textId="77777777" w:rsidR="00D371C6" w:rsidRPr="00B328D2" w:rsidRDefault="00D371C6" w:rsidP="00693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Interpretation</w:t>
            </w:r>
          </w:p>
        </w:tc>
      </w:tr>
      <w:tr w:rsidR="00D371C6" w14:paraId="1AB18427" w14:textId="77777777" w:rsidTr="006939F4">
        <w:tc>
          <w:tcPr>
            <w:tcW w:w="1701" w:type="dxa"/>
            <w:tcBorders>
              <w:top w:val="single" w:sz="4" w:space="0" w:color="auto"/>
            </w:tcBorders>
          </w:tcPr>
          <w:p w14:paraId="10B4996A" w14:textId="6CEE8800" w:rsidR="00D371C6" w:rsidRPr="00B328D2" w:rsidRDefault="00D371C6" w:rsidP="006939F4">
            <w:pPr>
              <w:spacing w:after="12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Days</w:t>
            </w:r>
            <w:r w:rsidR="002F6AD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since</w:t>
            </w:r>
            <w:r w:rsidR="002F6AD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last</w:t>
            </w:r>
            <w:r w:rsidR="002F6AD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vaccin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6E3984" w14:textId="06EE4CD9" w:rsidR="00D371C6" w:rsidRPr="00B328D2" w:rsidRDefault="00D371C6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A17E21" w14:textId="77777777" w:rsidR="00D371C6" w:rsidRPr="00B328D2" w:rsidRDefault="00D371C6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4709786" w14:textId="7F06D1C2" w:rsidR="00D371C6" w:rsidRPr="00B328D2" w:rsidRDefault="00D371C6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28.</w:t>
            </w:r>
            <w:r w:rsidR="002B257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E71B9DD" w14:textId="43A9F0C5" w:rsidR="00D371C6" w:rsidRPr="00B328D2" w:rsidRDefault="00D371C6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&lt;</w:t>
            </w:r>
            <w:r w:rsidR="002B257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000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BF40005" w14:textId="0BD2B0BE" w:rsidR="00D371C6" w:rsidRPr="00B328D2" w:rsidRDefault="00D371C6" w:rsidP="006939F4">
            <w:pPr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As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D</w:t>
            </w: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ays</w:t>
            </w:r>
            <w:r w:rsidR="002F6AD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since</w:t>
            </w:r>
            <w:r w:rsidR="002F6AD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last</w:t>
            </w:r>
            <w:r w:rsidR="002F6AD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vaccination increase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s</w:t>
            </w: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, IgG levels decrease</w:t>
            </w:r>
          </w:p>
        </w:tc>
      </w:tr>
      <w:tr w:rsidR="00D371C6" w14:paraId="6E59C367" w14:textId="77777777" w:rsidTr="006939F4">
        <w:tc>
          <w:tcPr>
            <w:tcW w:w="1701" w:type="dxa"/>
          </w:tcPr>
          <w:p w14:paraId="272798D2" w14:textId="77777777" w:rsidR="00D371C6" w:rsidRPr="00B328D2" w:rsidRDefault="00D371C6" w:rsidP="006939F4">
            <w:pPr>
              <w:spacing w:after="12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Age, Doses</w:t>
            </w:r>
          </w:p>
        </w:tc>
        <w:tc>
          <w:tcPr>
            <w:tcW w:w="1276" w:type="dxa"/>
          </w:tcPr>
          <w:p w14:paraId="351E8329" w14:textId="6986819E" w:rsidR="00D371C6" w:rsidRPr="00B328D2" w:rsidRDefault="00D371C6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3.0</w:t>
            </w:r>
          </w:p>
        </w:tc>
        <w:tc>
          <w:tcPr>
            <w:tcW w:w="1276" w:type="dxa"/>
          </w:tcPr>
          <w:p w14:paraId="6E9A91AF" w14:textId="77777777" w:rsidR="00D371C6" w:rsidRPr="00B328D2" w:rsidRDefault="00D371C6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</w:tcPr>
          <w:p w14:paraId="3AD3E5F4" w14:textId="6827723F" w:rsidR="00D371C6" w:rsidRPr="00B328D2" w:rsidRDefault="00D371C6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15.8</w:t>
            </w:r>
          </w:p>
        </w:tc>
        <w:tc>
          <w:tcPr>
            <w:tcW w:w="993" w:type="dxa"/>
          </w:tcPr>
          <w:p w14:paraId="6E299363" w14:textId="4C56D1A6" w:rsidR="00D371C6" w:rsidRPr="00B328D2" w:rsidRDefault="00D371C6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0012</w:t>
            </w:r>
          </w:p>
        </w:tc>
        <w:tc>
          <w:tcPr>
            <w:tcW w:w="3402" w:type="dxa"/>
          </w:tcPr>
          <w:p w14:paraId="4C081D52" w14:textId="77777777" w:rsidR="00D371C6" w:rsidRPr="00B328D2" w:rsidRDefault="00D371C6" w:rsidP="006939F4">
            <w:pPr>
              <w:spacing w:after="1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C</w:t>
            </w: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omplex relationship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between</w:t>
            </w: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IgG and</w:t>
            </w: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Age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,</w:t>
            </w: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Doses </w:t>
            </w:r>
          </w:p>
        </w:tc>
      </w:tr>
      <w:tr w:rsidR="00D371C6" w14:paraId="607AE40C" w14:textId="77777777" w:rsidTr="006939F4">
        <w:tc>
          <w:tcPr>
            <w:tcW w:w="1701" w:type="dxa"/>
            <w:tcBorders>
              <w:bottom w:val="single" w:sz="4" w:space="0" w:color="auto"/>
            </w:tcBorders>
          </w:tcPr>
          <w:p w14:paraId="04AA46D9" w14:textId="2923C043" w:rsidR="00D371C6" w:rsidRPr="00B328D2" w:rsidRDefault="00D371C6" w:rsidP="006939F4">
            <w:pPr>
              <w:spacing w:after="12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Doses, Days</w:t>
            </w:r>
            <w:r w:rsidR="002F6AD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since</w:t>
            </w:r>
            <w:r w:rsidR="002F6AD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last</w:t>
            </w:r>
            <w:r w:rsidR="002F6AD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vaccination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6CB333" w14:textId="39B5A353" w:rsidR="00D371C6" w:rsidRPr="00B328D2" w:rsidRDefault="00D371C6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10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236020" w14:textId="77777777" w:rsidR="00D371C6" w:rsidRPr="00B328D2" w:rsidRDefault="00D371C6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2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42B9919" w14:textId="08476EB6" w:rsidR="00D371C6" w:rsidRPr="00B328D2" w:rsidRDefault="002B2575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1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79D1606" w14:textId="376F0180" w:rsidR="00D371C6" w:rsidRPr="00B328D2" w:rsidRDefault="00D371C6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&lt;</w:t>
            </w:r>
            <w:r w:rsidR="002B257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0001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06291AA" w14:textId="35DAB747" w:rsidR="00D371C6" w:rsidRPr="00B328D2" w:rsidRDefault="00D371C6" w:rsidP="006939F4">
            <w:pPr>
              <w:spacing w:after="12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C</w:t>
            </w: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omplex relationship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between IgG</w:t>
            </w: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and</w:t>
            </w: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Doses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Days</w:t>
            </w:r>
            <w:r w:rsidR="002F6AD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since</w:t>
            </w:r>
            <w:r w:rsidR="002F6AD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last</w:t>
            </w:r>
            <w:r w:rsidR="002F6AD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B328D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vacc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ination</w:t>
            </w:r>
          </w:p>
        </w:tc>
      </w:tr>
    </w:tbl>
    <w:p w14:paraId="4FC5F416" w14:textId="77777777" w:rsidR="00762541" w:rsidRDefault="00762541" w:rsidP="00B01391">
      <w:pPr>
        <w:rPr>
          <w:rFonts w:ascii="Calibri" w:hAnsi="Calibri" w:cs="Calibri"/>
          <w:b/>
          <w:bCs/>
          <w:lang w:val="en-US"/>
        </w:rPr>
      </w:pPr>
    </w:p>
    <w:p w14:paraId="363F4B28" w14:textId="4907EAC2" w:rsidR="00B01391" w:rsidRPr="00762541" w:rsidRDefault="00B01391" w:rsidP="00B01391">
      <w:pPr>
        <w:rPr>
          <w:rFonts w:ascii="Calibri" w:hAnsi="Calibri" w:cs="Calibri"/>
          <w:lang w:val="en-US"/>
        </w:rPr>
      </w:pPr>
      <w:r w:rsidRPr="00762541">
        <w:rPr>
          <w:rFonts w:ascii="Calibri" w:hAnsi="Calibri" w:cs="Calibri"/>
          <w:lang w:val="en-US"/>
        </w:rPr>
        <w:t xml:space="preserve">Derived from a </w:t>
      </w:r>
      <w:proofErr w:type="spellStart"/>
      <w:r w:rsidRPr="00762541">
        <w:rPr>
          <w:rFonts w:ascii="Calibri" w:hAnsi="Calibri" w:cs="Calibri"/>
          <w:lang w:val="en-US"/>
        </w:rPr>
        <w:t>generalised</w:t>
      </w:r>
      <w:proofErr w:type="spellEnd"/>
      <w:r w:rsidRPr="00762541">
        <w:rPr>
          <w:rFonts w:ascii="Calibri" w:hAnsi="Calibri" w:cs="Calibri"/>
          <w:lang w:val="en-US"/>
        </w:rPr>
        <w:t xml:space="preserve"> additive model (GAM).</w:t>
      </w:r>
    </w:p>
    <w:p w14:paraId="3BB53D55" w14:textId="77777777" w:rsidR="00607095" w:rsidRPr="004D6467" w:rsidRDefault="00607095" w:rsidP="00607095">
      <w:pPr>
        <w:rPr>
          <w:rFonts w:ascii="Calibri" w:hAnsi="Calibri" w:cs="Calibri"/>
          <w:b/>
          <w:bCs/>
          <w:lang w:val="en-US"/>
        </w:rPr>
      </w:pPr>
    </w:p>
    <w:p w14:paraId="3781D729" w14:textId="587514FD" w:rsidR="00607095" w:rsidRDefault="00607095" w:rsidP="00607095">
      <w:pPr>
        <w:rPr>
          <w:rFonts w:ascii="Calibri" w:hAnsi="Calibri" w:cs="Calibri"/>
          <w:lang w:val="en-US"/>
        </w:rPr>
      </w:pPr>
    </w:p>
    <w:p w14:paraId="52D07797" w14:textId="77777777" w:rsidR="00607095" w:rsidRDefault="00607095" w:rsidP="00607095">
      <w:pPr>
        <w:rPr>
          <w:rFonts w:ascii="Calibri" w:hAnsi="Calibri" w:cs="Calibri"/>
          <w:lang w:val="en-US"/>
        </w:rPr>
      </w:pPr>
    </w:p>
    <w:p w14:paraId="5FCB23A5" w14:textId="5DE215BA" w:rsidR="00607095" w:rsidRDefault="00607095" w:rsidP="00607095">
      <w:pPr>
        <w:rPr>
          <w:rFonts w:ascii="Calibri" w:hAnsi="Calibri" w:cs="Calibri"/>
          <w:lang w:val="en-US"/>
        </w:rPr>
      </w:pPr>
    </w:p>
    <w:p w14:paraId="45686978" w14:textId="51A305D2" w:rsidR="00607095" w:rsidRDefault="00607095" w:rsidP="00607095">
      <w:pPr>
        <w:rPr>
          <w:rFonts w:ascii="Calibri" w:hAnsi="Calibri" w:cs="Calibri"/>
          <w:lang w:val="en-US"/>
        </w:rPr>
      </w:pPr>
    </w:p>
    <w:p w14:paraId="76233256" w14:textId="3F4F0068" w:rsidR="00607095" w:rsidRDefault="00607095" w:rsidP="00607095">
      <w:pPr>
        <w:rPr>
          <w:rFonts w:ascii="Calibri" w:hAnsi="Calibri" w:cs="Calibri"/>
          <w:lang w:val="en-US"/>
        </w:rPr>
      </w:pPr>
    </w:p>
    <w:p w14:paraId="54CF76AA" w14:textId="36082C47" w:rsidR="00607095" w:rsidRDefault="00607095" w:rsidP="00607095">
      <w:pPr>
        <w:rPr>
          <w:rFonts w:ascii="Calibri" w:hAnsi="Calibri" w:cs="Calibri"/>
          <w:lang w:val="en-US"/>
        </w:rPr>
      </w:pPr>
    </w:p>
    <w:p w14:paraId="7297756F" w14:textId="77777777" w:rsidR="00607095" w:rsidRPr="00663B1E" w:rsidRDefault="00607095" w:rsidP="00607095">
      <w:pPr>
        <w:rPr>
          <w:rFonts w:ascii="Calibri" w:hAnsi="Calibri" w:cs="Calibri"/>
          <w:lang w:val="en-US"/>
        </w:rPr>
      </w:pPr>
    </w:p>
    <w:p w14:paraId="0F235F77" w14:textId="77777777" w:rsidR="00607095" w:rsidRPr="00663B1E" w:rsidRDefault="00607095" w:rsidP="00607095">
      <w:pPr>
        <w:rPr>
          <w:rFonts w:ascii="Calibri" w:hAnsi="Calibri" w:cs="Calibri"/>
          <w:lang w:val="en-US"/>
        </w:rPr>
      </w:pPr>
    </w:p>
    <w:p w14:paraId="4F731FC9" w14:textId="77777777" w:rsidR="0017399C" w:rsidRDefault="0017399C"/>
    <w:sectPr w:rsidR="001739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095"/>
    <w:rsid w:val="000B32C0"/>
    <w:rsid w:val="00124EA4"/>
    <w:rsid w:val="0017399C"/>
    <w:rsid w:val="00197835"/>
    <w:rsid w:val="001D5DF2"/>
    <w:rsid w:val="001D5F52"/>
    <w:rsid w:val="00206984"/>
    <w:rsid w:val="002B2575"/>
    <w:rsid w:val="002F6ADF"/>
    <w:rsid w:val="00357B0E"/>
    <w:rsid w:val="0051164E"/>
    <w:rsid w:val="00607095"/>
    <w:rsid w:val="006940EA"/>
    <w:rsid w:val="006A65EE"/>
    <w:rsid w:val="007128AB"/>
    <w:rsid w:val="007443C2"/>
    <w:rsid w:val="00762541"/>
    <w:rsid w:val="00771D78"/>
    <w:rsid w:val="00795BBA"/>
    <w:rsid w:val="007C3BC2"/>
    <w:rsid w:val="00805951"/>
    <w:rsid w:val="00822F97"/>
    <w:rsid w:val="00834B9E"/>
    <w:rsid w:val="009870F5"/>
    <w:rsid w:val="009D6D13"/>
    <w:rsid w:val="00A623DE"/>
    <w:rsid w:val="00A73311"/>
    <w:rsid w:val="00A73C79"/>
    <w:rsid w:val="00B01391"/>
    <w:rsid w:val="00B06335"/>
    <w:rsid w:val="00BB5B2C"/>
    <w:rsid w:val="00BF04DC"/>
    <w:rsid w:val="00C61B44"/>
    <w:rsid w:val="00D371C6"/>
    <w:rsid w:val="00D42CEE"/>
    <w:rsid w:val="00D527EC"/>
    <w:rsid w:val="00EA47B1"/>
    <w:rsid w:val="00FA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2A67D"/>
  <w15:chartTrackingRefBased/>
  <w15:docId w15:val="{E2AEFBD3-6F2A-5D4B-8EA0-C9E7D16B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095"/>
    <w:pPr>
      <w:spacing w:after="160" w:line="278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095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A2FF9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2B2575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Brian Willett</cp:lastModifiedBy>
  <cp:revision>4</cp:revision>
  <dcterms:created xsi:type="dcterms:W3CDTF">2025-04-25T10:23:00Z</dcterms:created>
  <dcterms:modified xsi:type="dcterms:W3CDTF">2025-04-25T10:27:00Z</dcterms:modified>
</cp:coreProperties>
</file>